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315F3" w:rsidRDefault="00E315F3">
      <w:pPr>
        <w:rPr>
          <w:rFonts w:asciiTheme="majorBidi" w:hAnsiTheme="majorBidi" w:cstheme="majorBidi"/>
        </w:rPr>
      </w:pPr>
    </w:p>
    <w:p w:rsidR="00E315F3" w:rsidRPr="00E315F3" w:rsidRDefault="001F7D83" w:rsidP="00E315F3">
      <w:pPr>
        <w:spacing w:before="120" w:after="120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E315F3" w:rsidRPr="00E315F3">
        <w:rPr>
          <w:rFonts w:asciiTheme="majorBidi" w:hAnsiTheme="majorBidi" w:cstheme="majorBidi"/>
          <w:b/>
          <w:bCs/>
        </w:rPr>
        <w:t>Table 1:</w:t>
      </w:r>
      <w:r>
        <w:rPr>
          <w:rFonts w:asciiTheme="majorBidi" w:hAnsiTheme="majorBidi" w:cstheme="majorBidi"/>
          <w:b/>
          <w:bCs/>
        </w:rPr>
        <w:t xml:space="preserve"> B</w:t>
      </w:r>
      <w:r w:rsidR="00E315F3" w:rsidRPr="00E315F3">
        <w:rPr>
          <w:rFonts w:asciiTheme="majorBidi" w:hAnsiTheme="majorBidi" w:cstheme="majorBidi"/>
          <w:b/>
          <w:bCs/>
        </w:rPr>
        <w:t xml:space="preserve">acterial count (CFU/ml) </w:t>
      </w:r>
      <w:r>
        <w:rPr>
          <w:rFonts w:asciiTheme="majorBidi" w:hAnsiTheme="majorBidi" w:cstheme="majorBidi"/>
          <w:b/>
          <w:bCs/>
        </w:rPr>
        <w:t>for</w:t>
      </w:r>
      <w:r w:rsidR="00E315F3" w:rsidRPr="00E315F3">
        <w:rPr>
          <w:rFonts w:asciiTheme="majorBidi" w:hAnsiTheme="majorBidi" w:cstheme="majorBidi"/>
          <w:b/>
          <w:bCs/>
        </w:rPr>
        <w:t xml:space="preserve"> the study groups.</w:t>
      </w:r>
    </w:p>
    <w:tbl>
      <w:tblPr>
        <w:tblpPr w:leftFromText="180" w:rightFromText="180" w:vertAnchor="page" w:horzAnchor="margin" w:tblpY="2424"/>
        <w:tblW w:w="96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1765"/>
        <w:gridCol w:w="1637"/>
        <w:gridCol w:w="2126"/>
        <w:gridCol w:w="1418"/>
        <w:gridCol w:w="1984"/>
      </w:tblGrid>
      <w:tr w:rsidR="001F7D83" w:rsidRPr="00E315F3" w:rsidTr="00002FBE">
        <w:trPr>
          <w:trHeight w:val="298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1F7D83" w:rsidRDefault="00E315F3" w:rsidP="00E315F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oup I</w:t>
            </w:r>
          </w:p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F7D8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distilled water )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1F7D83" w:rsidRDefault="00E315F3" w:rsidP="00E315F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oup II</w:t>
            </w:r>
          </w:p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F7D8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1.5% NaOCl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1F7D83" w:rsidRDefault="00E315F3" w:rsidP="00E315F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oup III</w:t>
            </w:r>
          </w:p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F7D8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1.5%NaOCl+PUI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1F7D83" w:rsidRDefault="00E315F3" w:rsidP="00E315F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oup IV</w:t>
            </w:r>
          </w:p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F7D8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3% NaOCl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1F7D83" w:rsidRDefault="00E315F3" w:rsidP="00E315F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oup V</w:t>
            </w:r>
          </w:p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F7D8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3% NaOCl+PUI)</w:t>
            </w:r>
          </w:p>
        </w:tc>
      </w:tr>
      <w:tr w:rsidR="001F7D83" w:rsidRPr="00E315F3" w:rsidTr="00002FBE">
        <w:trPr>
          <w:trHeight w:val="282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0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0</w:t>
            </w:r>
          </w:p>
        </w:tc>
      </w:tr>
      <w:tr w:rsidR="001F7D83" w:rsidRPr="00E315F3" w:rsidTr="00002FBE">
        <w:trPr>
          <w:trHeight w:val="282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0000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0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0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0</w:t>
            </w:r>
          </w:p>
        </w:tc>
      </w:tr>
      <w:tr w:rsidR="001F7D83" w:rsidRPr="00E315F3" w:rsidTr="00002FBE">
        <w:trPr>
          <w:trHeight w:val="282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000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1F7D83" w:rsidRPr="00E315F3" w:rsidTr="00002FBE">
        <w:trPr>
          <w:trHeight w:val="282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000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0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0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1F7D83" w:rsidRPr="00E315F3" w:rsidTr="00002FBE">
        <w:trPr>
          <w:trHeight w:val="282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000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00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1F7D83" w:rsidRPr="00E315F3" w:rsidTr="00002FBE">
        <w:trPr>
          <w:trHeight w:val="282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0000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1F7D83" w:rsidRPr="00E315F3" w:rsidTr="00002FBE">
        <w:trPr>
          <w:trHeight w:val="282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000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1F7D83" w:rsidRPr="00E315F3" w:rsidTr="00002FBE">
        <w:trPr>
          <w:trHeight w:val="282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000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1F7D83" w:rsidRPr="00E315F3" w:rsidTr="00002FBE">
        <w:trPr>
          <w:trHeight w:val="282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000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1F7D83" w:rsidRPr="00E315F3" w:rsidTr="00002FBE">
        <w:trPr>
          <w:trHeight w:val="282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00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1F7D83" w:rsidRPr="00E315F3" w:rsidTr="00002FBE">
        <w:trPr>
          <w:trHeight w:val="282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00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315F3" w:rsidRPr="00E315F3" w:rsidRDefault="00E315F3" w:rsidP="00E315F3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</w:tbl>
    <w:p w:rsidR="00E315F3" w:rsidRPr="00E315F3" w:rsidRDefault="00E315F3">
      <w:pPr>
        <w:rPr>
          <w:rFonts w:asciiTheme="majorBidi" w:hAnsiTheme="majorBidi" w:cstheme="majorBidi"/>
        </w:rPr>
      </w:pPr>
    </w:p>
    <w:sectPr w:rsidR="00E315F3" w:rsidRPr="00E315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5F3"/>
    <w:rsid w:val="00002FBE"/>
    <w:rsid w:val="001F7D83"/>
    <w:rsid w:val="00CF46CC"/>
    <w:rsid w:val="00E3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715124-41F2-6E4B-ABA6-2C1CEAA46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315F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315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96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Mustafa</dc:creator>
  <cp:keywords/>
  <dc:description/>
  <cp:lastModifiedBy>Saeed Mustafa</cp:lastModifiedBy>
  <cp:revision>2</cp:revision>
  <dcterms:created xsi:type="dcterms:W3CDTF">2024-08-07T16:07:00Z</dcterms:created>
  <dcterms:modified xsi:type="dcterms:W3CDTF">2024-08-07T16:25:00Z</dcterms:modified>
</cp:coreProperties>
</file>